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06"/>
        <w:gridCol w:w="855"/>
        <w:gridCol w:w="954"/>
      </w:tblGrid>
      <w:tr w:rsidR="003E7BCC" w:rsidRPr="00013235" w:rsidTr="003E7BC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D351AC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D351AC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</w:t>
            </w:r>
            <w:r w:rsidRPr="00791E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</w:t>
            </w: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length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BW</w:t>
            </w: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 ± 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61642B" w:rsidRDefault="003E7BCC" w:rsidP="003E7BCC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4 ±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323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286F0F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86F0F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1323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 ±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5001B4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E544E5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544E5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7 ± 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4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3 ± 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204 ± 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361 ± 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61 ± 27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7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1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6 ±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3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620 ± 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86 ±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32 ± 18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08 ±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0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614 ± 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784 ± 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34 ± 31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4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7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3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743 ± 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23 ± 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38 ± 26</w:t>
            </w:r>
          </w:p>
        </w:tc>
      </w:tr>
      <w:tr w:rsidR="003E7BCC" w:rsidRPr="00013235" w:rsidTr="003E7BC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6 ±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8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9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2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883 ± 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565 ± 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CC" w:rsidRPr="000D35AB" w:rsidRDefault="003E7BCC" w:rsidP="003E7B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96 ± 41</w:t>
            </w:r>
          </w:p>
        </w:tc>
      </w:tr>
    </w:tbl>
    <w:p w:rsidR="0056630D" w:rsidRDefault="0056630D"/>
    <w:sectPr w:rsidR="0056630D" w:rsidSect="003E7B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wMDcwMzY1MjZX0lEKTi0uzszPAykwrAUA4/wjMywAAAA="/>
  </w:docVars>
  <w:rsids>
    <w:rsidRoot w:val="003E7BCC"/>
    <w:rsid w:val="00114299"/>
    <w:rsid w:val="003D035A"/>
    <w:rsid w:val="003E7BCC"/>
    <w:rsid w:val="00441314"/>
    <w:rsid w:val="00481705"/>
    <w:rsid w:val="0056630D"/>
    <w:rsid w:val="00985DB7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C592B-AFA6-4782-8EEE-5E01E761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B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0:00Z</dcterms:created>
  <dcterms:modified xsi:type="dcterms:W3CDTF">2019-09-27T09:10:00Z</dcterms:modified>
</cp:coreProperties>
</file>